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BDAA1" w14:textId="587A73E3" w:rsidR="002F0F61" w:rsidRPr="00ED43E4" w:rsidRDefault="002F0F61" w:rsidP="006C174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43E4">
        <w:rPr>
          <w:rFonts w:ascii="Times New Roman" w:hAnsi="Times New Roman" w:cs="Times New Roman"/>
          <w:sz w:val="24"/>
          <w:szCs w:val="24"/>
          <w:lang w:val="en-US"/>
        </w:rPr>
        <w:t>Supplementary Table. Oligonucleotide primers for nested RT-PCR used in the study</w:t>
      </w:r>
    </w:p>
    <w:tbl>
      <w:tblPr>
        <w:tblW w:w="882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60"/>
        <w:gridCol w:w="900"/>
        <w:gridCol w:w="5760"/>
      </w:tblGrid>
      <w:tr w:rsidR="006C174E" w:rsidRPr="00ED43E4" w14:paraId="4B6F7BFA" w14:textId="77777777" w:rsidTr="006C174E"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486C4742" w14:textId="3393D307" w:rsidR="006C174E" w:rsidRPr="002F0F61" w:rsidRDefault="006C174E" w:rsidP="002F0F61">
            <w:pPr>
              <w:keepNext/>
              <w:suppressAutoHyphens/>
              <w:spacing w:before="120"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ED43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="00ED43E4" w:rsidRPr="00ED43E4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/>
              </w:rPr>
              <w:t>Genomic reg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CF68960" w14:textId="3DE91626" w:rsidR="006C174E" w:rsidRPr="002F0F61" w:rsidRDefault="006C174E" w:rsidP="002F0F61">
            <w:pPr>
              <w:keepNext/>
              <w:suppressAutoHyphens/>
              <w:snapToGrid w:val="0"/>
              <w:spacing w:before="120" w:after="60" w:line="240" w:lineRule="auto"/>
              <w:outlineLvl w:val="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 w14:paraId="19011AAB" w14:textId="725E5EBE" w:rsidR="006C174E" w:rsidRPr="002F0F61" w:rsidRDefault="006C174E" w:rsidP="002F0F61">
            <w:pPr>
              <w:keepNext/>
              <w:tabs>
                <w:tab w:val="num" w:pos="432"/>
              </w:tabs>
              <w:suppressAutoHyphens/>
              <w:spacing w:before="120" w:after="6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</w:rPr>
              <w:t>Position</w:t>
            </w:r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59610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olarity, </w:t>
            </w:r>
            <w:proofErr w:type="spellStart"/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</w:rPr>
              <w:t>sequence</w:t>
            </w:r>
            <w:proofErr w:type="spellEnd"/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`-3`)</w:t>
            </w:r>
          </w:p>
        </w:tc>
      </w:tr>
      <w:tr w:rsidR="006C174E" w:rsidRPr="0059610B" w14:paraId="01A496EC" w14:textId="77777777" w:rsidTr="006C174E">
        <w:tc>
          <w:tcPr>
            <w:tcW w:w="2160" w:type="dxa"/>
          </w:tcPr>
          <w:p w14:paraId="615CDB2F" w14:textId="77777777" w:rsidR="006C174E" w:rsidRPr="00ED43E4" w:rsidRDefault="006C174E" w:rsidP="006C174E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  <w:p w14:paraId="38C2B738" w14:textId="18D93F44" w:rsidR="006C174E" w:rsidRPr="002F0F61" w:rsidRDefault="006C174E" w:rsidP="006C174E">
            <w:pPr>
              <w:snapToGrid w:val="0"/>
              <w:spacing w:after="0" w:line="360" w:lineRule="auto"/>
              <w:ind w:left="142" w:right="-193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M </w:t>
            </w:r>
            <w:proofErr w:type="spellStart"/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egment</w:t>
            </w:r>
            <w:proofErr w:type="spellEnd"/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, G2</w:t>
            </w:r>
          </w:p>
        </w:tc>
        <w:tc>
          <w:tcPr>
            <w:tcW w:w="900" w:type="dxa"/>
          </w:tcPr>
          <w:p w14:paraId="20FBADDF" w14:textId="77777777" w:rsidR="006C174E" w:rsidRPr="002F0F61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S1</w:t>
            </w:r>
          </w:p>
          <w:p w14:paraId="724A0546" w14:textId="77777777" w:rsidR="006C174E" w:rsidRPr="002F0F61" w:rsidRDefault="006C174E" w:rsidP="002F0F61">
            <w:pPr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S2</w:t>
            </w:r>
          </w:p>
        </w:tc>
        <w:tc>
          <w:tcPr>
            <w:tcW w:w="5760" w:type="dxa"/>
          </w:tcPr>
          <w:p w14:paraId="1CB9304A" w14:textId="77777777" w:rsidR="006C174E" w:rsidRPr="002F0F61" w:rsidRDefault="006C174E" w:rsidP="002F0F61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636(+) AC(A/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)TGTCA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C/A)TTTGG(A/T)GACCC</w:t>
            </w:r>
          </w:p>
          <w:p w14:paraId="077E430E" w14:textId="77777777" w:rsidR="006C174E" w:rsidRPr="002F0F61" w:rsidRDefault="006C174E" w:rsidP="002F0F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072(-) TCACA(G/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)GCCTTTATTGA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G/T)GT</w:t>
            </w:r>
          </w:p>
        </w:tc>
      </w:tr>
      <w:tr w:rsidR="006C174E" w:rsidRPr="0059610B" w14:paraId="4C67B946" w14:textId="77777777" w:rsidTr="006C174E">
        <w:tc>
          <w:tcPr>
            <w:tcW w:w="2160" w:type="dxa"/>
          </w:tcPr>
          <w:p w14:paraId="223E8E9D" w14:textId="3AB75C93" w:rsidR="006C174E" w:rsidRPr="00305DD5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00" w:type="dxa"/>
          </w:tcPr>
          <w:p w14:paraId="54F1DD53" w14:textId="77777777" w:rsidR="006C174E" w:rsidRPr="002F0F61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S3</w:t>
            </w:r>
          </w:p>
          <w:p w14:paraId="5DC498A6" w14:textId="77777777" w:rsidR="006C174E" w:rsidRPr="002F0F61" w:rsidRDefault="006C174E" w:rsidP="002F0F61">
            <w:pPr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S4</w:t>
            </w:r>
          </w:p>
        </w:tc>
        <w:tc>
          <w:tcPr>
            <w:tcW w:w="5760" w:type="dxa"/>
          </w:tcPr>
          <w:p w14:paraId="5A20F238" w14:textId="77777777" w:rsidR="006C174E" w:rsidRPr="002F0F61" w:rsidRDefault="006C174E" w:rsidP="002F0F61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ru-RU"/>
              </w:rPr>
              <w:t>2715(+) T(T/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ru-RU"/>
              </w:rPr>
              <w:t>C)AGGAA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ru-RU"/>
              </w:rPr>
              <w:t>(GA)AAATG(TC)AACTTTGC</w:t>
            </w:r>
          </w:p>
          <w:p w14:paraId="3CF926FC" w14:textId="77777777" w:rsidR="006C174E" w:rsidRPr="002F0F61" w:rsidRDefault="006C174E" w:rsidP="002F0F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000(-) ACACC(A/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)GAACCCCAGGC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A/C)CC</w:t>
            </w:r>
          </w:p>
        </w:tc>
      </w:tr>
      <w:tr w:rsidR="006C174E" w:rsidRPr="0059610B" w14:paraId="201CCF74" w14:textId="77777777" w:rsidTr="006C174E">
        <w:tc>
          <w:tcPr>
            <w:tcW w:w="2160" w:type="dxa"/>
            <w:tcBorders>
              <w:top w:val="single" w:sz="4" w:space="0" w:color="000000"/>
            </w:tcBorders>
          </w:tcPr>
          <w:p w14:paraId="3660C225" w14:textId="77777777" w:rsidR="006C174E" w:rsidRPr="00305DD5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  <w:p w14:paraId="423B902A" w14:textId="15FD6D8F" w:rsidR="006C174E" w:rsidRPr="002F0F61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 сегмент, N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02167E04" w14:textId="77777777" w:rsidR="006C174E" w:rsidRPr="002F0F61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</w:t>
            </w: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1</w:t>
            </w: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</w:p>
          <w:p w14:paraId="33ED225D" w14:textId="77777777" w:rsidR="006C174E" w:rsidRPr="002F0F61" w:rsidRDefault="006C174E" w:rsidP="002F0F61">
            <w:pPr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</w:t>
            </w: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</w:t>
            </w: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 w14:paraId="2B4C2B7F" w14:textId="77777777" w:rsidR="006C174E" w:rsidRPr="002F0F61" w:rsidRDefault="006C174E" w:rsidP="002F0F61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64(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+)GCGATGA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G/A)CC(G/A)ACAGGACA(G/A)AC(A/T)GC</w:t>
            </w:r>
          </w:p>
          <w:p w14:paraId="242D6C39" w14:textId="77777777" w:rsidR="006C174E" w:rsidRPr="002F0F61" w:rsidRDefault="006C174E" w:rsidP="002F0F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972(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)TGGTGC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T/C)CCAGCAAA(C/G)ACCCA</w:t>
            </w:r>
          </w:p>
        </w:tc>
      </w:tr>
      <w:tr w:rsidR="006C174E" w:rsidRPr="0059610B" w14:paraId="449B30AD" w14:textId="77777777" w:rsidTr="006C174E">
        <w:tc>
          <w:tcPr>
            <w:tcW w:w="2160" w:type="dxa"/>
          </w:tcPr>
          <w:p w14:paraId="0C4F4852" w14:textId="1F54DF0B" w:rsidR="006C174E" w:rsidRPr="00305DD5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00" w:type="dxa"/>
          </w:tcPr>
          <w:p w14:paraId="58962796" w14:textId="77777777" w:rsidR="006C174E" w:rsidRPr="002F0F61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</w:t>
            </w: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</w:t>
            </w: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  <w:p w14:paraId="13798F5E" w14:textId="77777777" w:rsidR="006C174E" w:rsidRPr="002F0F61" w:rsidRDefault="006C174E" w:rsidP="002F0F61">
            <w:pPr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</w:t>
            </w: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</w:t>
            </w: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5760" w:type="dxa"/>
          </w:tcPr>
          <w:p w14:paraId="397DD5E0" w14:textId="77777777" w:rsidR="006C174E" w:rsidRPr="002F0F61" w:rsidRDefault="006C174E" w:rsidP="002F0F61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78(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+)TGCC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A/C)AATGCACA(G/A)TC(A/T)AG(C/T)ATGAA</w:t>
            </w:r>
          </w:p>
          <w:p w14:paraId="2B82CC37" w14:textId="77777777" w:rsidR="006C174E" w:rsidRPr="002F0F61" w:rsidRDefault="006C174E" w:rsidP="002F0F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956(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)ACCCA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T/G)ATTGA(G/T)GATGGTGA(C/T)TC(A/G)AT</w:t>
            </w:r>
          </w:p>
        </w:tc>
      </w:tr>
      <w:tr w:rsidR="006C174E" w:rsidRPr="0059610B" w14:paraId="1035F154" w14:textId="77777777" w:rsidTr="006C174E">
        <w:tc>
          <w:tcPr>
            <w:tcW w:w="2160" w:type="dxa"/>
            <w:tcBorders>
              <w:top w:val="single" w:sz="4" w:space="0" w:color="000000"/>
            </w:tcBorders>
          </w:tcPr>
          <w:p w14:paraId="083EEDCE" w14:textId="77777777" w:rsidR="006C174E" w:rsidRPr="00305DD5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  <w:p w14:paraId="10A7289B" w14:textId="1A173AFE" w:rsidR="006C174E" w:rsidRPr="002F0F61" w:rsidRDefault="006C174E" w:rsidP="006C174E">
            <w:pPr>
              <w:snapToGrid w:val="0"/>
              <w:spacing w:after="0" w:line="360" w:lineRule="auto"/>
              <w:ind w:left="142" w:right="-193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 сегмент, R</w:t>
            </w:r>
            <w:proofErr w:type="spellStart"/>
            <w:r w:rsidRPr="00ED43E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dRp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77CD764E" w14:textId="77777777" w:rsidR="006C174E" w:rsidRPr="002F0F61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H1</w:t>
            </w:r>
          </w:p>
          <w:p w14:paraId="204090CA" w14:textId="77777777" w:rsidR="006C174E" w:rsidRPr="002F0F61" w:rsidRDefault="006C174E" w:rsidP="002F0F61">
            <w:pPr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H2</w:t>
            </w:r>
          </w:p>
        </w:tc>
        <w:tc>
          <w:tcPr>
            <w:tcW w:w="5760" w:type="dxa"/>
            <w:tcBorders>
              <w:top w:val="single" w:sz="4" w:space="0" w:color="000000"/>
            </w:tcBorders>
          </w:tcPr>
          <w:p w14:paraId="67FF51FF" w14:textId="77777777" w:rsidR="006C174E" w:rsidRPr="002F0F61" w:rsidRDefault="006C174E" w:rsidP="002F0F61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8(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+)GGGGAAAA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G/A)(G/A)ATGGA(T/G)AAATATAGAGAAAT</w:t>
            </w:r>
          </w:p>
          <w:p w14:paraId="48F9A1D1" w14:textId="77777777" w:rsidR="006C174E" w:rsidRPr="002F0F61" w:rsidRDefault="006C174E" w:rsidP="002F0F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76(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)ACACCATCATT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T/C)CT(T/C)(G/C)TACT(T/G)GGCCA</w:t>
            </w:r>
          </w:p>
        </w:tc>
      </w:tr>
      <w:tr w:rsidR="006C174E" w:rsidRPr="0059610B" w14:paraId="04E8A10F" w14:textId="77777777" w:rsidTr="006C174E">
        <w:tc>
          <w:tcPr>
            <w:tcW w:w="2160" w:type="dxa"/>
            <w:tcBorders>
              <w:bottom w:val="single" w:sz="4" w:space="0" w:color="000000"/>
            </w:tcBorders>
          </w:tcPr>
          <w:p w14:paraId="0077DB44" w14:textId="4FA578C7" w:rsidR="006C174E" w:rsidRPr="00305DD5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11237894" w14:textId="77777777" w:rsidR="006C174E" w:rsidRPr="002F0F61" w:rsidRDefault="006C174E" w:rsidP="002F0F61">
            <w:pPr>
              <w:snapToGrid w:val="0"/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H3</w:t>
            </w:r>
          </w:p>
          <w:p w14:paraId="18D57413" w14:textId="77777777" w:rsidR="006C174E" w:rsidRPr="002F0F61" w:rsidRDefault="006C174E" w:rsidP="002F0F61">
            <w:pPr>
              <w:spacing w:after="0" w:line="360" w:lineRule="auto"/>
              <w:ind w:left="144" w:right="-192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H4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 w14:paraId="4FD2C59F" w14:textId="77777777" w:rsidR="006C174E" w:rsidRPr="002F0F61" w:rsidRDefault="006C174E" w:rsidP="002F0F61">
            <w:pPr>
              <w:snapToGrid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47(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+)ACATTGT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A/T)GACCA(A/G)ATGAT(A/T)AA(G/A)CATGA</w:t>
            </w:r>
          </w:p>
          <w:p w14:paraId="63F4363F" w14:textId="77777777" w:rsidR="006C174E" w:rsidRPr="002F0F61" w:rsidRDefault="006C174E" w:rsidP="002F0F6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32(</w:t>
            </w:r>
            <w:proofErr w:type="gramStart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)GCCATCTGT</w:t>
            </w:r>
            <w:proofErr w:type="gramEnd"/>
            <w:r w:rsidRPr="002F0F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G/C)CG(A/G)ACTGCAAC</w:t>
            </w:r>
          </w:p>
        </w:tc>
      </w:tr>
    </w:tbl>
    <w:p w14:paraId="0360FB64" w14:textId="38BA8E80" w:rsidR="002F0F61" w:rsidRPr="00305DD5" w:rsidRDefault="006C174E" w:rsidP="006C174E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05DD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05DD5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305DD5">
        <w:rPr>
          <w:rFonts w:ascii="Times New Roman" w:hAnsi="Times New Roman" w:cs="Times New Roman"/>
          <w:sz w:val="24"/>
          <w:szCs w:val="24"/>
          <w:lang w:val="en-US"/>
        </w:rPr>
        <w:t xml:space="preserve"> numbers correspond to genome positions of HTNV, strain 76-118</w:t>
      </w:r>
    </w:p>
    <w:p w14:paraId="5734C310" w14:textId="77777777" w:rsidR="006C174E" w:rsidRPr="00305DD5" w:rsidRDefault="006C174E">
      <w:pPr>
        <w:rPr>
          <w:sz w:val="24"/>
          <w:szCs w:val="24"/>
          <w:lang w:val="en-US"/>
        </w:rPr>
      </w:pPr>
    </w:p>
    <w:sectPr w:rsidR="006C174E" w:rsidRPr="00305DD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F61"/>
    <w:rsid w:val="002F0F61"/>
    <w:rsid w:val="00305DD5"/>
    <w:rsid w:val="0059610B"/>
    <w:rsid w:val="006C174E"/>
    <w:rsid w:val="007B5FFD"/>
    <w:rsid w:val="008F2194"/>
    <w:rsid w:val="00ED4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CD40B"/>
  <w15:chartTrackingRefBased/>
  <w15:docId w15:val="{60A67233-C413-4A39-B7DC-3054BC0C7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Яшина Людмила Николаевна</dc:creator>
  <cp:keywords/>
  <dc:description/>
  <cp:lastModifiedBy>Яшина Людмила Николаевна</cp:lastModifiedBy>
  <cp:revision>2</cp:revision>
  <dcterms:created xsi:type="dcterms:W3CDTF">2021-01-10T04:10:00Z</dcterms:created>
  <dcterms:modified xsi:type="dcterms:W3CDTF">2021-01-10T04:10:00Z</dcterms:modified>
</cp:coreProperties>
</file>